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D849F" w14:textId="145AED95" w:rsidR="00200214" w:rsidRDefault="00200214" w:rsidP="0020021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508028797"/>
      <w:bookmarkStart w:id="1" w:name="_Ref482620348"/>
      <w:bookmarkStart w:id="2" w:name="_Ref494113706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CD8 count data from the experiments in Cartwright et al.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>
          <w:fldData xml:space="preserve">PEVuZE5vdGU+PENpdGU+PEF1dGhvcj5DYXJ0d3JpZ2h0PC9BdXRob3I+PFllYXI+MjAxNjwvWWVh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</w:fldData>
        </w:fldChar>
      </w:r>
      <w:r w:rsidR="008F3D9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ADDIN EN.CITE </w:instrText>
      </w:r>
      <w:r w:rsidR="008F3D9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>
          <w:fldData xml:space="preserve">PEVuZE5vdGU+PENpdGU+PEF1dGhvcj5DYXJ0d3JpZ2h0PC9BdXRob3I+PFllYXI+MjAxNjwvWWVh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</w:fldData>
        </w:fldChar>
      </w:r>
      <w:r w:rsidR="008F3D9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ADDIN EN.CITE.DATA </w:instrText>
      </w:r>
      <w:r w:rsidR="008F3D94"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r>
      <w:r w:rsidR="008F3D9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8F3D9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(1)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DPI: days post infection. CD8: CD8+ T cell count in unit of cells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μ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L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  <w:r w:rsidR="0025743B" w:rsidRPr="00EF72D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range colored cells are measurements after CD8 depletion.</w:t>
      </w:r>
      <w:bookmarkStart w:id="3" w:name="_GoBack"/>
      <w:bookmarkEnd w:id="3"/>
    </w:p>
    <w:tbl>
      <w:tblPr>
        <w:tblW w:w="9240" w:type="dxa"/>
        <w:tblLook w:val="04A0" w:firstRow="1" w:lastRow="0" w:firstColumn="1" w:lastColumn="0" w:noHBand="0" w:noVBand="1"/>
      </w:tblPr>
      <w:tblGrid>
        <w:gridCol w:w="581"/>
        <w:gridCol w:w="739"/>
        <w:gridCol w:w="560"/>
        <w:gridCol w:w="774"/>
        <w:gridCol w:w="560"/>
        <w:gridCol w:w="774"/>
        <w:gridCol w:w="560"/>
        <w:gridCol w:w="774"/>
        <w:gridCol w:w="560"/>
        <w:gridCol w:w="774"/>
        <w:gridCol w:w="560"/>
        <w:gridCol w:w="774"/>
        <w:gridCol w:w="614"/>
        <w:gridCol w:w="706"/>
      </w:tblGrid>
      <w:tr w:rsidR="00D265BF" w:rsidRPr="00D265BF" w14:paraId="0305C102" w14:textId="77777777" w:rsidTr="00D265BF">
        <w:trPr>
          <w:trHeight w:val="315"/>
        </w:trPr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E330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Gb1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5E50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Lb1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ED8A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Vy1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B619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Kq1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DDBB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Ow8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4A7E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Bv1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8B7C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Wj14</w:t>
            </w:r>
          </w:p>
        </w:tc>
      </w:tr>
      <w:tr w:rsidR="00D265BF" w:rsidRPr="00D265BF" w14:paraId="3274DEE4" w14:textId="77777777" w:rsidTr="00D265BF">
        <w:trPr>
          <w:trHeight w:val="315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1C9B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2699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A695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644A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53A2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54B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271D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4759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E392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2166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F2DC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D397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1064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7937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</w:tr>
      <w:tr w:rsidR="00D265BF" w:rsidRPr="00D265BF" w14:paraId="3AC4B372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953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18C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3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7F6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8F0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B5A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33F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0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46F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99C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0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EAC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624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69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22E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C63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70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309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12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</w:tr>
      <w:tr w:rsidR="00D265BF" w:rsidRPr="00D265BF" w14:paraId="7EFF4696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EF7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90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7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3ED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506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0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F23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E2B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2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968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F7B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0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CBB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922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4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D33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824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240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DE8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969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</w:tr>
      <w:tr w:rsidR="00D265BF" w:rsidRPr="00D265BF" w14:paraId="3BFC9485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E9B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049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1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54F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A3C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6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FD7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79B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97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90B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770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359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9B5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0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CB4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094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40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235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657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07</w:t>
            </w:r>
          </w:p>
        </w:tc>
      </w:tr>
      <w:tr w:rsidR="00D265BF" w:rsidRPr="00D265BF" w14:paraId="03CDDD7F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89A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D07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5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79E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E1B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2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102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764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8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32C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8E0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8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AAA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D74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2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CBD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51F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10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86E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8C9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95</w:t>
            </w:r>
          </w:p>
        </w:tc>
      </w:tr>
      <w:tr w:rsidR="00D265BF" w:rsidRPr="00D265BF" w14:paraId="39016F31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BB6F3A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AF29F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EE899D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632CD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5.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3BC1C7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9D757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1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DB168A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0958A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39B44D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AD49F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38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0FB82B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D2753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4.5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3E82E9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509F7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D265BF" w:rsidRPr="00D265BF" w14:paraId="7362D66F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7138D0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164AC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63F196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BE098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E7FCDE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0B765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9.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AC84DB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5A11F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8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770ECB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358E6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99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BA4FD8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9F046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.1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678ADA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AB798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4.2</w:t>
            </w:r>
          </w:p>
        </w:tc>
      </w:tr>
      <w:tr w:rsidR="00D265BF" w:rsidRPr="00D265BF" w14:paraId="319DAEDF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1C953B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9D62D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7E5469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D1039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9.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A8291D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20C4F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8.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A31CB0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463FA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0.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903E1E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FE094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0B7932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954A9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35C1DC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EF7D1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8.2</w:t>
            </w:r>
          </w:p>
        </w:tc>
      </w:tr>
      <w:tr w:rsidR="00D265BF" w:rsidRPr="00D265BF" w14:paraId="1D612D16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94A759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8E97E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166FFB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6C03A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5D56CD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7BD7D6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4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B7F9CB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AC3EA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FED21D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37979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1.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ABF199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46070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989835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7FB57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9.7</w:t>
            </w:r>
          </w:p>
        </w:tc>
      </w:tr>
      <w:tr w:rsidR="00D265BF" w:rsidRPr="00D265BF" w14:paraId="39ECF781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40B67E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9DEAA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5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93ED09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D43FB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E9D1EA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AED2D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9DACBC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C89D6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9.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04B923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36514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4D8FB3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295DF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505C9E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1F9D9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7.6</w:t>
            </w:r>
          </w:p>
        </w:tc>
      </w:tr>
      <w:tr w:rsidR="00D265BF" w:rsidRPr="00D265BF" w14:paraId="35D1F2FA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2DFE74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B9743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7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FABB2B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F365B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3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C917AB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1D8D8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9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CCB662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1AFEF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0.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0B371C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203C9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.0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2C1B5F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6E8C4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808B84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91EA2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51</w:t>
            </w:r>
          </w:p>
        </w:tc>
      </w:tr>
      <w:tr w:rsidR="00D265BF" w:rsidRPr="00D265BF" w14:paraId="1F3FCA5D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2633BD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FC34F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D89FED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016C2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79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E0A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E48F51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EF5CE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1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CCCEDA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C6F02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6F8982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F21E0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87606A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2E9D29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15</w:t>
            </w:r>
          </w:p>
        </w:tc>
      </w:tr>
      <w:tr w:rsidR="00D265BF" w:rsidRPr="00D265BF" w14:paraId="06C1C0F9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D43026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EC071E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7DF6DA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7DC63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78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955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2EC49B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D43E3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2642DF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44F12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7E3CEB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7D234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17</w:t>
            </w: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0BE756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AB46A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77</w:t>
            </w:r>
          </w:p>
        </w:tc>
      </w:tr>
      <w:tr w:rsidR="00D265BF" w:rsidRPr="00D265BF" w14:paraId="569D7359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214B73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C4CF7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C58851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F784E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8F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910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5BC109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D5E35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8E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FFC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5A5CDF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DC048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7A7846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8FC5A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</w:tr>
      <w:tr w:rsidR="00D265BF" w:rsidRPr="00D265BF" w14:paraId="6F09D9F8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10A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8AF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D66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424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ADC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555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CECB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7AF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AAA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0A5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190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99C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8BC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5D95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7BB19F9D" w14:textId="77777777" w:rsidTr="00D265BF">
        <w:trPr>
          <w:trHeight w:val="315"/>
        </w:trPr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EBD0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YF14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79FB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Az1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6FD7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Sj14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8D41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Dh1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E415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Lc1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E1EF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On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B4D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2FE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3F2EB04C" w14:textId="77777777" w:rsidTr="00D265BF">
        <w:trPr>
          <w:trHeight w:val="315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45F7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FF5A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0BBD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4F04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21DF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448D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9535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1719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1C3B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F0E7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B639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P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5630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26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318" w14:textId="77777777" w:rsidR="00D265BF" w:rsidRPr="00D265BF" w:rsidRDefault="00D265BF" w:rsidP="00D26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987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1013F381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2C8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E80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18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2CA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F43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05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49D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63E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8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E58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A6F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8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5F7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31F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6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CE7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CD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98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366E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341B78D9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51A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AA4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7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E5C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769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4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2A2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66A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0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BC8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792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3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E5D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7CE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31B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E8C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BE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5083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7473933B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ECB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A75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0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327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1F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52.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010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DFA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4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0A8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A6B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0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A37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AB6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7D9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FF0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00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355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7418F457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36D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D26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07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ED1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A19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57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D89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F0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50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C91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FDC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6CE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969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03D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BD0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1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57D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BA54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479F3BA1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C62A6E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FAA3BD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0C6A96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5DCFD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0.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9FAB1C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83479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8.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45DF7C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55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3F715D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90D815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27D53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12AE34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5D641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5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D5F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2FA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14A0F879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2BF5E3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28F205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1.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7D80C0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518C3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8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17D95A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E3799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1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6BD7A9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14D02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38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F81D46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BDB59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2ECB46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DD1BCF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37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CBC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53243962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E68FB1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C74B57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462342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769BA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F3EEC7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02D9B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468043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75D89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502FE4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E2F47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3C8616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4E6C4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69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D07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19D65CFF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FBA378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5F1D2A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929F2A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4EE92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7.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3535A0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B0B43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8FEE31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5A06D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9C4ABF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05D80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03C7DD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B3CAD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578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236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330ABC2F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FBA722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EB977D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9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C3745C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7BBE0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7.5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934EB8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3C789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0EB8EA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CB726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2F1CBC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23D87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733AC57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67431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DAF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CB7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43B4DFA6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DE2174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5A43EE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8.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90E3FF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B9DAD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F0CAB8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1DB3A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01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2813A4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A562E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2.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DCFF8E1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8BBC1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1BB64A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10E0D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615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B913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5C88BACD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CF4C3A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25031AD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32A5C6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2816F8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6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C05CE0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BD101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88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11FFA9E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DE6BE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9DF7A9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6F4A6D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187015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4AC32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F5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731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20512BDE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47328D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7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0F15AF9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63BF12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49E3D5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8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5A39E2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F7017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637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EFF9D5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435F5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6AE021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93B873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.06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A17EA2C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31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7F5E0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9.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CF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65B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65BF" w:rsidRPr="00D265BF" w14:paraId="38608D87" w14:textId="77777777" w:rsidTr="00D265BF">
        <w:trPr>
          <w:trHeight w:val="300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50CB252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321E95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52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701FB4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12E8D4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A7AF2C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C03CAB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45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EE4427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D5A61F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82A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FE0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730FDC30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3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27F1925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65BF">
              <w:rPr>
                <w:rFonts w:ascii="Arial" w:eastAsia="Times New Roman" w:hAnsi="Arial" w:cs="Arial"/>
                <w:sz w:val="20"/>
                <w:szCs w:val="20"/>
              </w:rPr>
              <w:t>7.9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616" w14:textId="77777777" w:rsidR="00D265BF" w:rsidRPr="00D265BF" w:rsidRDefault="00D265BF" w:rsidP="00D26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512" w14:textId="77777777" w:rsidR="00D265BF" w:rsidRPr="00D265BF" w:rsidRDefault="00D265BF" w:rsidP="00D2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07E1C1" w14:textId="77777777" w:rsidR="007603F2" w:rsidRDefault="007603F2">
      <w:pPr>
        <w:rPr>
          <w:rFonts w:ascii="Times New Roman" w:hAnsi="Times New Roman" w:cs="Times New Roman"/>
          <w:i/>
        </w:rPr>
      </w:pPr>
    </w:p>
    <w:bookmarkEnd w:id="1"/>
    <w:bookmarkEnd w:id="2"/>
    <w:p w14:paraId="58AA92D9" w14:textId="77777777" w:rsidR="00336453" w:rsidRDefault="00336453" w:rsidP="00C2371A">
      <w:pPr>
        <w:pStyle w:val="Caption"/>
        <w:keepNext/>
        <w:rPr>
          <w:rFonts w:ascii="Times New Roman" w:hAnsi="Times New Roman" w:cs="Times New Roman"/>
        </w:rPr>
      </w:pPr>
    </w:p>
    <w:p w14:paraId="36BF4192" w14:textId="77777777" w:rsidR="008F3D94" w:rsidRPr="008F3D94" w:rsidRDefault="00336453" w:rsidP="008F3D94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8F3D94" w:rsidRPr="008F3D94">
        <w:t>1.</w:t>
      </w:r>
      <w:r w:rsidR="008F3D94" w:rsidRPr="008F3D94">
        <w:tab/>
        <w:t>Cartwright EK, Spicer L, Smith SA, Lee D, Fast R, Paganini S, et al. CD8(+) lymphocytes are required for maintaining viral suppression in SIV-infected macaques treated with short-term antiretroviral therapy. Immunity. 2016;45(3):656-68.</w:t>
      </w:r>
    </w:p>
    <w:p w14:paraId="7823C0D4" w14:textId="017669A3" w:rsidR="005C66D8" w:rsidRPr="00C2371A" w:rsidRDefault="00336453" w:rsidP="00C2371A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C66D8" w:rsidRPr="00C2371A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FE56D" w14:textId="77777777" w:rsidR="00532870" w:rsidRDefault="00532870" w:rsidP="001A3913">
      <w:pPr>
        <w:spacing w:after="0" w:line="240" w:lineRule="auto"/>
      </w:pPr>
      <w:r>
        <w:separator/>
      </w:r>
    </w:p>
  </w:endnote>
  <w:endnote w:type="continuationSeparator" w:id="0">
    <w:p w14:paraId="1C4C66A6" w14:textId="77777777" w:rsidR="00532870" w:rsidRDefault="00532870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494ED3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494ED3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448E0" w14:textId="77777777" w:rsidR="00532870" w:rsidRDefault="00532870" w:rsidP="001A3913">
      <w:pPr>
        <w:spacing w:after="0" w:line="240" w:lineRule="auto"/>
      </w:pPr>
      <w:r>
        <w:separator/>
      </w:r>
    </w:p>
  </w:footnote>
  <w:footnote w:type="continuationSeparator" w:id="0">
    <w:p w14:paraId="5275FE5B" w14:textId="77777777" w:rsidR="00532870" w:rsidRDefault="00532870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0BA7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6255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021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43B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4ED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870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87226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3D94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2DCB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79A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5BF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8E3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55DD5-54C9-475A-91E4-0A68356EC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10</cp:revision>
  <cp:lastPrinted>2017-12-07T17:14:00Z</cp:lastPrinted>
  <dcterms:created xsi:type="dcterms:W3CDTF">2018-03-05T23:08:00Z</dcterms:created>
  <dcterms:modified xsi:type="dcterms:W3CDTF">2018-09-07T02:58:00Z</dcterms:modified>
</cp:coreProperties>
</file>